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46446" w14:textId="53F338E7" w:rsidR="00B96DDE" w:rsidRPr="00376373" w:rsidRDefault="00B96DDE" w:rsidP="00B96DDE">
      <w:pPr>
        <w:spacing w:after="120"/>
        <w:rPr>
          <w:lang w:val="en-US"/>
        </w:rPr>
      </w:pPr>
      <w:bookmarkStart w:id="0" w:name="_Hlk127116522"/>
      <w:r w:rsidRPr="00376373">
        <w:rPr>
          <w:b/>
          <w:bCs/>
          <w:lang w:val="en-US"/>
        </w:rPr>
        <w:t>S</w:t>
      </w:r>
      <w:r w:rsidR="000F059C">
        <w:rPr>
          <w:b/>
          <w:bCs/>
          <w:lang w:val="en-US"/>
        </w:rPr>
        <w:t>1</w:t>
      </w:r>
      <w:r w:rsidRPr="00376373">
        <w:rPr>
          <w:b/>
          <w:bCs/>
          <w:lang w:val="en-US"/>
        </w:rPr>
        <w:t xml:space="preserve"> Table</w:t>
      </w:r>
      <w:r w:rsidR="00664538">
        <w:rPr>
          <w:b/>
          <w:bCs/>
          <w:lang w:val="en-US"/>
        </w:rPr>
        <w:t>.</w:t>
      </w:r>
      <w:r w:rsidRPr="00376373">
        <w:rPr>
          <w:b/>
          <w:bCs/>
          <w:lang w:val="en-US"/>
        </w:rPr>
        <w:t xml:space="preserve"> </w:t>
      </w:r>
      <w:bookmarkEnd w:id="0"/>
      <w:r w:rsidRPr="00376373">
        <w:rPr>
          <w:lang w:val="en-US"/>
        </w:rPr>
        <w:t>List of oligonucleotide primers used for RT-</w:t>
      </w:r>
      <w:proofErr w:type="gramStart"/>
      <w:r w:rsidRPr="00376373">
        <w:rPr>
          <w:lang w:val="en-US"/>
        </w:rPr>
        <w:t>qPC</w:t>
      </w:r>
      <w:r w:rsidR="00C56721" w:rsidRPr="00376373">
        <w:rPr>
          <w:lang w:val="en-US"/>
        </w:rPr>
        <w:t>R</w:t>
      </w:r>
      <w:proofErr w:type="gramEnd"/>
    </w:p>
    <w:tbl>
      <w:tblPr>
        <w:tblpPr w:leftFromText="141" w:rightFromText="141" w:vertAnchor="text" w:horzAnchor="page" w:tblpX="1906" w:tblpY="2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70"/>
        <w:gridCol w:w="2178"/>
        <w:gridCol w:w="3989"/>
        <w:gridCol w:w="2268"/>
        <w:gridCol w:w="2670"/>
      </w:tblGrid>
      <w:tr w:rsidR="002068D3" w:rsidRPr="00376373" w14:paraId="707FF1C4" w14:textId="77777777" w:rsidTr="00E3582E">
        <w:trPr>
          <w:trHeight w:val="212"/>
        </w:trPr>
        <w:tc>
          <w:tcPr>
            <w:tcW w:w="11098" w:type="dxa"/>
            <w:gridSpan w:val="5"/>
            <w:vAlign w:val="center"/>
          </w:tcPr>
          <w:p w14:paraId="52465D8E" w14:textId="6E6C8ACA" w:rsidR="002068D3" w:rsidRPr="00376373" w:rsidRDefault="002068D3" w:rsidP="002068D3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RAT</w:t>
            </w:r>
          </w:p>
        </w:tc>
      </w:tr>
      <w:tr w:rsidR="00E472CD" w:rsidRPr="00376373" w14:paraId="5DFCF848" w14:textId="6963F24F" w:rsidTr="00E3582E">
        <w:trPr>
          <w:trHeight w:val="212"/>
        </w:trPr>
        <w:tc>
          <w:tcPr>
            <w:tcW w:w="856" w:type="dxa"/>
            <w:vAlign w:val="center"/>
          </w:tcPr>
          <w:p w14:paraId="0AED2DC0" w14:textId="77777777" w:rsidR="00E472CD" w:rsidRPr="00376373" w:rsidRDefault="00E472CD" w:rsidP="00B96DDE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Gene</w:t>
            </w:r>
          </w:p>
        </w:tc>
        <w:tc>
          <w:tcPr>
            <w:tcW w:w="2178" w:type="dxa"/>
            <w:vAlign w:val="center"/>
          </w:tcPr>
          <w:p w14:paraId="4800C783" w14:textId="77777777" w:rsidR="00E472CD" w:rsidRPr="00376373" w:rsidRDefault="00E472CD" w:rsidP="00B96DDE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Encoded product</w:t>
            </w:r>
          </w:p>
        </w:tc>
        <w:tc>
          <w:tcPr>
            <w:tcW w:w="3535" w:type="dxa"/>
            <w:vAlign w:val="center"/>
          </w:tcPr>
          <w:p w14:paraId="60F2BF3C" w14:textId="4CF971CA" w:rsidR="00E472CD" w:rsidRPr="00376373" w:rsidRDefault="00E472CD" w:rsidP="00B96DDE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 xml:space="preserve">Unique </w:t>
            </w:r>
            <w:r w:rsidR="007026E6" w:rsidRPr="00376373">
              <w:rPr>
                <w:b/>
                <w:bCs/>
                <w:lang w:val="en-US"/>
              </w:rPr>
              <w:t xml:space="preserve">Biorad </w:t>
            </w:r>
            <w:r w:rsidRPr="00376373">
              <w:rPr>
                <w:b/>
                <w:bCs/>
                <w:lang w:val="en-US"/>
              </w:rPr>
              <w:t>Assay ID</w:t>
            </w:r>
          </w:p>
        </w:tc>
        <w:tc>
          <w:tcPr>
            <w:tcW w:w="2268" w:type="dxa"/>
            <w:vAlign w:val="center"/>
          </w:tcPr>
          <w:p w14:paraId="089BD9BE" w14:textId="77777777" w:rsidR="00E472CD" w:rsidRPr="00376373" w:rsidRDefault="00E472CD" w:rsidP="00B96DDE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PCR product size [bp]</w:t>
            </w:r>
          </w:p>
        </w:tc>
        <w:tc>
          <w:tcPr>
            <w:tcW w:w="2261" w:type="dxa"/>
          </w:tcPr>
          <w:p w14:paraId="3AB09F64" w14:textId="3CFBFB4F" w:rsidR="00E472CD" w:rsidRPr="00376373" w:rsidRDefault="00E472CD" w:rsidP="006147B5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 xml:space="preserve">Accession </w:t>
            </w:r>
          </w:p>
          <w:p w14:paraId="3A53AD1F" w14:textId="516995DA" w:rsidR="00E472CD" w:rsidRPr="00376373" w:rsidRDefault="00E472CD" w:rsidP="006147B5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number</w:t>
            </w:r>
          </w:p>
        </w:tc>
      </w:tr>
      <w:tr w:rsidR="00E472CD" w:rsidRPr="00376373" w14:paraId="0F47DAC0" w14:textId="372551BC" w:rsidTr="00E3582E">
        <w:trPr>
          <w:trHeight w:val="212"/>
        </w:trPr>
        <w:tc>
          <w:tcPr>
            <w:tcW w:w="856" w:type="dxa"/>
            <w:vAlign w:val="center"/>
          </w:tcPr>
          <w:p w14:paraId="4CCDCD14" w14:textId="41408669" w:rsidR="00E472CD" w:rsidRPr="00376373" w:rsidRDefault="00E472CD" w:rsidP="00443471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Fmo1</w:t>
            </w:r>
          </w:p>
        </w:tc>
        <w:tc>
          <w:tcPr>
            <w:tcW w:w="2178" w:type="dxa"/>
            <w:vAlign w:val="center"/>
          </w:tcPr>
          <w:p w14:paraId="0E4159D3" w14:textId="156FC357" w:rsidR="00E472CD" w:rsidRPr="00376373" w:rsidRDefault="001074FD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1</w:t>
            </w:r>
          </w:p>
        </w:tc>
        <w:tc>
          <w:tcPr>
            <w:tcW w:w="3535" w:type="dxa"/>
            <w:vAlign w:val="center"/>
          </w:tcPr>
          <w:p w14:paraId="7C1FBA28" w14:textId="73347D98" w:rsidR="00E472CD" w:rsidRPr="00376373" w:rsidRDefault="00EC676C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qRnoCID</w:t>
            </w:r>
            <w:r w:rsidR="005720CB" w:rsidRPr="00376373">
              <w:rPr>
                <w:lang w:val="en-US"/>
              </w:rPr>
              <w:t>0008990</w:t>
            </w:r>
          </w:p>
        </w:tc>
        <w:tc>
          <w:tcPr>
            <w:tcW w:w="2268" w:type="dxa"/>
            <w:vAlign w:val="center"/>
          </w:tcPr>
          <w:p w14:paraId="698E3303" w14:textId="4EC0A3A1" w:rsidR="00E472CD" w:rsidRPr="00376373" w:rsidRDefault="00765D03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103</w:t>
            </w:r>
          </w:p>
        </w:tc>
        <w:tc>
          <w:tcPr>
            <w:tcW w:w="2261" w:type="dxa"/>
          </w:tcPr>
          <w:p w14:paraId="2DBD5A1C" w14:textId="54BFB54F" w:rsidR="00E472CD" w:rsidRPr="00376373" w:rsidRDefault="00765D03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ENSRNOG00000034191</w:t>
            </w:r>
          </w:p>
        </w:tc>
      </w:tr>
      <w:tr w:rsidR="00E472CD" w:rsidRPr="00376373" w14:paraId="090E688C" w14:textId="5436C295" w:rsidTr="00E3582E">
        <w:trPr>
          <w:trHeight w:val="212"/>
        </w:trPr>
        <w:tc>
          <w:tcPr>
            <w:tcW w:w="856" w:type="dxa"/>
            <w:vAlign w:val="center"/>
          </w:tcPr>
          <w:p w14:paraId="529FB75D" w14:textId="6371336C" w:rsidR="00E472CD" w:rsidRPr="00376373" w:rsidRDefault="00E472CD" w:rsidP="00443471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Fmo3</w:t>
            </w:r>
          </w:p>
        </w:tc>
        <w:tc>
          <w:tcPr>
            <w:tcW w:w="2178" w:type="dxa"/>
            <w:vAlign w:val="center"/>
          </w:tcPr>
          <w:p w14:paraId="544A4CCA" w14:textId="1C176551" w:rsidR="00E472CD" w:rsidRPr="00376373" w:rsidRDefault="001074FD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3</w:t>
            </w:r>
          </w:p>
        </w:tc>
        <w:tc>
          <w:tcPr>
            <w:tcW w:w="3535" w:type="dxa"/>
            <w:vAlign w:val="center"/>
          </w:tcPr>
          <w:p w14:paraId="4170D1B3" w14:textId="5E9C8A63" w:rsidR="00E472CD" w:rsidRPr="00376373" w:rsidRDefault="00EC676C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qRnoCID</w:t>
            </w:r>
            <w:r w:rsidR="005720CB" w:rsidRPr="00376373">
              <w:rPr>
                <w:lang w:val="en-US"/>
              </w:rPr>
              <w:t>0003196</w:t>
            </w:r>
          </w:p>
        </w:tc>
        <w:tc>
          <w:tcPr>
            <w:tcW w:w="2268" w:type="dxa"/>
            <w:vAlign w:val="center"/>
          </w:tcPr>
          <w:p w14:paraId="789BB8D3" w14:textId="1E7A9DDB" w:rsidR="00E472CD" w:rsidRPr="00376373" w:rsidRDefault="00765D03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92</w:t>
            </w:r>
          </w:p>
        </w:tc>
        <w:tc>
          <w:tcPr>
            <w:tcW w:w="2261" w:type="dxa"/>
          </w:tcPr>
          <w:p w14:paraId="53D3A2DF" w14:textId="2CA0DF44" w:rsidR="00E472CD" w:rsidRPr="00376373" w:rsidRDefault="00765D03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ENSRNOG00000003620</w:t>
            </w:r>
          </w:p>
        </w:tc>
      </w:tr>
      <w:tr w:rsidR="00E472CD" w:rsidRPr="00376373" w14:paraId="3E1A3622" w14:textId="791C2F8E" w:rsidTr="00E3582E">
        <w:trPr>
          <w:trHeight w:val="212"/>
        </w:trPr>
        <w:tc>
          <w:tcPr>
            <w:tcW w:w="856" w:type="dxa"/>
            <w:vAlign w:val="center"/>
          </w:tcPr>
          <w:p w14:paraId="08CD79EF" w14:textId="08CEA8CE" w:rsidR="00E472CD" w:rsidRPr="00376373" w:rsidRDefault="00E472CD" w:rsidP="00443471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Fmo5</w:t>
            </w:r>
          </w:p>
        </w:tc>
        <w:tc>
          <w:tcPr>
            <w:tcW w:w="2178" w:type="dxa"/>
            <w:vAlign w:val="center"/>
          </w:tcPr>
          <w:p w14:paraId="4DCB8CB5" w14:textId="5615CA7B" w:rsidR="00E472CD" w:rsidRPr="00376373" w:rsidRDefault="001074FD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5</w:t>
            </w:r>
          </w:p>
        </w:tc>
        <w:tc>
          <w:tcPr>
            <w:tcW w:w="3535" w:type="dxa"/>
            <w:vAlign w:val="center"/>
          </w:tcPr>
          <w:p w14:paraId="14E1CF27" w14:textId="42A0F256" w:rsidR="00E472CD" w:rsidRPr="00376373" w:rsidRDefault="00EC676C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qRnoCID</w:t>
            </w:r>
            <w:r w:rsidR="005720CB" w:rsidRPr="00376373">
              <w:rPr>
                <w:lang w:val="en-US"/>
              </w:rPr>
              <w:t>0053250</w:t>
            </w:r>
          </w:p>
        </w:tc>
        <w:tc>
          <w:tcPr>
            <w:tcW w:w="2268" w:type="dxa"/>
            <w:vAlign w:val="center"/>
          </w:tcPr>
          <w:p w14:paraId="3E96E69F" w14:textId="2E60E113" w:rsidR="00E472CD" w:rsidRPr="00376373" w:rsidRDefault="00765D03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114</w:t>
            </w:r>
          </w:p>
        </w:tc>
        <w:tc>
          <w:tcPr>
            <w:tcW w:w="2261" w:type="dxa"/>
          </w:tcPr>
          <w:p w14:paraId="49596607" w14:textId="4E4158B8" w:rsidR="00E472CD" w:rsidRPr="00376373" w:rsidRDefault="00765D03" w:rsidP="00443471">
            <w:pPr>
              <w:rPr>
                <w:lang w:val="en-US"/>
              </w:rPr>
            </w:pPr>
            <w:r w:rsidRPr="00376373">
              <w:rPr>
                <w:lang w:val="en-US"/>
              </w:rPr>
              <w:t>ENSRNOG00000018076</w:t>
            </w:r>
          </w:p>
        </w:tc>
      </w:tr>
      <w:tr w:rsidR="001074FD" w:rsidRPr="00376373" w14:paraId="3886B9B3" w14:textId="77777777" w:rsidTr="00E3582E">
        <w:trPr>
          <w:trHeight w:val="212"/>
        </w:trPr>
        <w:tc>
          <w:tcPr>
            <w:tcW w:w="856" w:type="dxa"/>
            <w:vAlign w:val="center"/>
          </w:tcPr>
          <w:p w14:paraId="2BA4CAB2" w14:textId="087BE2DB" w:rsidR="001074FD" w:rsidRPr="00376373" w:rsidRDefault="001074FD" w:rsidP="001074FD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Gapdh</w:t>
            </w:r>
          </w:p>
        </w:tc>
        <w:tc>
          <w:tcPr>
            <w:tcW w:w="2178" w:type="dxa"/>
            <w:vAlign w:val="center"/>
          </w:tcPr>
          <w:p w14:paraId="6C00D6BE" w14:textId="1FD040F2" w:rsidR="001074FD" w:rsidRPr="00376373" w:rsidRDefault="001074FD" w:rsidP="001074FD">
            <w:pPr>
              <w:rPr>
                <w:lang w:val="en-US"/>
              </w:rPr>
            </w:pPr>
            <w:r w:rsidRPr="00376373">
              <w:rPr>
                <w:lang w:val="en-US"/>
              </w:rPr>
              <w:t>glyceraldehyde-3-phosphate dehydrogenase</w:t>
            </w:r>
          </w:p>
        </w:tc>
        <w:tc>
          <w:tcPr>
            <w:tcW w:w="3535" w:type="dxa"/>
            <w:vAlign w:val="center"/>
          </w:tcPr>
          <w:p w14:paraId="773B2D2F" w14:textId="489D0516" w:rsidR="001074FD" w:rsidRPr="00376373" w:rsidRDefault="001074FD" w:rsidP="001074FD">
            <w:pPr>
              <w:rPr>
                <w:lang w:val="en-US"/>
              </w:rPr>
            </w:pPr>
            <w:r w:rsidRPr="00376373">
              <w:rPr>
                <w:lang w:val="en-US"/>
              </w:rPr>
              <w:t>qRnoCID0057018</w:t>
            </w:r>
          </w:p>
        </w:tc>
        <w:tc>
          <w:tcPr>
            <w:tcW w:w="2268" w:type="dxa"/>
            <w:vAlign w:val="center"/>
          </w:tcPr>
          <w:p w14:paraId="48862E02" w14:textId="17A199B2" w:rsidR="001074FD" w:rsidRPr="00376373" w:rsidRDefault="001074FD" w:rsidP="001074FD">
            <w:pPr>
              <w:rPr>
                <w:lang w:val="en-US"/>
              </w:rPr>
            </w:pPr>
            <w:r w:rsidRPr="00376373">
              <w:rPr>
                <w:lang w:val="en-US"/>
              </w:rPr>
              <w:t>115</w:t>
            </w:r>
          </w:p>
        </w:tc>
        <w:tc>
          <w:tcPr>
            <w:tcW w:w="2261" w:type="dxa"/>
          </w:tcPr>
          <w:p w14:paraId="55929F70" w14:textId="77777777" w:rsidR="001074FD" w:rsidRPr="00376373" w:rsidRDefault="001074FD" w:rsidP="001074FD">
            <w:pPr>
              <w:rPr>
                <w:lang w:val="en-US"/>
              </w:rPr>
            </w:pPr>
          </w:p>
          <w:p w14:paraId="5E9FEE52" w14:textId="68833271" w:rsidR="001074FD" w:rsidRPr="00376373" w:rsidRDefault="005F08BD" w:rsidP="001074FD">
            <w:pPr>
              <w:rPr>
                <w:lang w:val="en-US"/>
              </w:rPr>
            </w:pPr>
            <w:r w:rsidRPr="00376373">
              <w:rPr>
                <w:lang w:val="en-US"/>
              </w:rPr>
              <w:t>ENSRNOG00000018630</w:t>
            </w:r>
          </w:p>
        </w:tc>
      </w:tr>
      <w:tr w:rsidR="002068D3" w:rsidRPr="00376373" w14:paraId="317C114B" w14:textId="77777777" w:rsidTr="00E3582E">
        <w:trPr>
          <w:trHeight w:val="212"/>
        </w:trPr>
        <w:tc>
          <w:tcPr>
            <w:tcW w:w="11098" w:type="dxa"/>
            <w:gridSpan w:val="5"/>
            <w:vAlign w:val="center"/>
          </w:tcPr>
          <w:p w14:paraId="1102BF92" w14:textId="567D26FF" w:rsidR="002068D3" w:rsidRPr="00376373" w:rsidRDefault="002068D3" w:rsidP="002068D3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MOUSE</w:t>
            </w:r>
          </w:p>
        </w:tc>
      </w:tr>
      <w:tr w:rsidR="002068D3" w:rsidRPr="00376373" w14:paraId="2E2C505E" w14:textId="77777777" w:rsidTr="00E3582E">
        <w:trPr>
          <w:trHeight w:val="212"/>
        </w:trPr>
        <w:tc>
          <w:tcPr>
            <w:tcW w:w="856" w:type="dxa"/>
            <w:vAlign w:val="center"/>
          </w:tcPr>
          <w:p w14:paraId="68CBF978" w14:textId="0322F6B2" w:rsidR="002068D3" w:rsidRPr="00376373" w:rsidRDefault="002068D3" w:rsidP="001074FD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Gene</w:t>
            </w:r>
          </w:p>
        </w:tc>
        <w:tc>
          <w:tcPr>
            <w:tcW w:w="2178" w:type="dxa"/>
            <w:vAlign w:val="center"/>
          </w:tcPr>
          <w:p w14:paraId="742E6C26" w14:textId="232C802C" w:rsidR="002068D3" w:rsidRPr="00376373" w:rsidRDefault="002068D3" w:rsidP="001074FD">
            <w:pPr>
              <w:rPr>
                <w:lang w:val="en-US"/>
              </w:rPr>
            </w:pPr>
            <w:r w:rsidRPr="00376373">
              <w:rPr>
                <w:b/>
                <w:bCs/>
                <w:lang w:val="en-US"/>
              </w:rPr>
              <w:t>Encoded product</w:t>
            </w:r>
          </w:p>
        </w:tc>
        <w:tc>
          <w:tcPr>
            <w:tcW w:w="3535" w:type="dxa"/>
            <w:vAlign w:val="center"/>
          </w:tcPr>
          <w:p w14:paraId="33F7DBCD" w14:textId="0130821B" w:rsidR="002068D3" w:rsidRPr="00376373" w:rsidRDefault="002068D3" w:rsidP="001074FD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Primers</w:t>
            </w:r>
          </w:p>
        </w:tc>
        <w:tc>
          <w:tcPr>
            <w:tcW w:w="2268" w:type="dxa"/>
            <w:vAlign w:val="center"/>
          </w:tcPr>
          <w:p w14:paraId="46B813D3" w14:textId="58F8EF12" w:rsidR="002068D3" w:rsidRPr="00376373" w:rsidRDefault="002068D3" w:rsidP="001074FD">
            <w:pPr>
              <w:rPr>
                <w:lang w:val="en-US"/>
              </w:rPr>
            </w:pPr>
            <w:r w:rsidRPr="00376373">
              <w:rPr>
                <w:b/>
                <w:bCs/>
                <w:lang w:val="en-US"/>
              </w:rPr>
              <w:t>PCR product size [bp]</w:t>
            </w:r>
          </w:p>
        </w:tc>
        <w:tc>
          <w:tcPr>
            <w:tcW w:w="2261" w:type="dxa"/>
          </w:tcPr>
          <w:p w14:paraId="0C033289" w14:textId="77777777" w:rsidR="002068D3" w:rsidRPr="00376373" w:rsidRDefault="002068D3" w:rsidP="002068D3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 xml:space="preserve">Accession </w:t>
            </w:r>
          </w:p>
          <w:p w14:paraId="1EDD6304" w14:textId="71B65715" w:rsidR="002068D3" w:rsidRPr="00376373" w:rsidRDefault="002068D3" w:rsidP="002068D3">
            <w:pPr>
              <w:rPr>
                <w:lang w:val="en-US"/>
              </w:rPr>
            </w:pPr>
            <w:r w:rsidRPr="00376373">
              <w:rPr>
                <w:b/>
                <w:bCs/>
                <w:lang w:val="en-US"/>
              </w:rPr>
              <w:t>number</w:t>
            </w:r>
          </w:p>
        </w:tc>
      </w:tr>
      <w:tr w:rsidR="00D532E6" w:rsidRPr="00376373" w14:paraId="10318F37" w14:textId="77777777" w:rsidTr="00E3582E">
        <w:trPr>
          <w:trHeight w:val="212"/>
        </w:trPr>
        <w:tc>
          <w:tcPr>
            <w:tcW w:w="856" w:type="dxa"/>
          </w:tcPr>
          <w:p w14:paraId="6ABDF454" w14:textId="79764F5C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</w:rPr>
              <w:t>Fmo1</w:t>
            </w:r>
          </w:p>
        </w:tc>
        <w:tc>
          <w:tcPr>
            <w:tcW w:w="2178" w:type="dxa"/>
            <w:vAlign w:val="center"/>
          </w:tcPr>
          <w:p w14:paraId="14532A89" w14:textId="43CC8900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1</w:t>
            </w:r>
          </w:p>
        </w:tc>
        <w:tc>
          <w:tcPr>
            <w:tcW w:w="3535" w:type="dxa"/>
            <w:vAlign w:val="center"/>
          </w:tcPr>
          <w:p w14:paraId="0D7FE729" w14:textId="585D4AFE" w:rsidR="00D532E6" w:rsidRPr="00376373" w:rsidRDefault="000D2F95" w:rsidP="00D532E6">
            <w:pPr>
              <w:rPr>
                <w:color w:val="222222"/>
              </w:rPr>
            </w:pPr>
            <w:proofErr w:type="gramStart"/>
            <w:r w:rsidRPr="00376373">
              <w:rPr>
                <w:color w:val="222222"/>
              </w:rPr>
              <w:t>F:AGACCACAAGTGAGTGAACG</w:t>
            </w:r>
            <w:proofErr w:type="gramEnd"/>
          </w:p>
          <w:p w14:paraId="55939273" w14:textId="05664118" w:rsidR="000D2F95" w:rsidRPr="00376373" w:rsidRDefault="000D2F95" w:rsidP="00D532E6">
            <w:pPr>
              <w:rPr>
                <w:lang w:val="en-US"/>
              </w:rPr>
            </w:pPr>
            <w:proofErr w:type="gramStart"/>
            <w:r w:rsidRPr="00376373">
              <w:rPr>
                <w:color w:val="222222"/>
              </w:rPr>
              <w:t>R:CACTTCCCACTGTCCAGAGAC</w:t>
            </w:r>
            <w:proofErr w:type="gramEnd"/>
          </w:p>
        </w:tc>
        <w:tc>
          <w:tcPr>
            <w:tcW w:w="2268" w:type="dxa"/>
            <w:vAlign w:val="center"/>
          </w:tcPr>
          <w:p w14:paraId="196626F6" w14:textId="6D503AB6" w:rsidR="00D532E6" w:rsidRPr="00376373" w:rsidRDefault="003D7602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431</w:t>
            </w:r>
          </w:p>
        </w:tc>
        <w:tc>
          <w:tcPr>
            <w:tcW w:w="2261" w:type="dxa"/>
          </w:tcPr>
          <w:p w14:paraId="7EF17565" w14:textId="2201B7ED" w:rsidR="00D532E6" w:rsidRPr="00376373" w:rsidRDefault="000D2F95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XM_006496663.4</w:t>
            </w:r>
          </w:p>
        </w:tc>
      </w:tr>
      <w:tr w:rsidR="00D532E6" w:rsidRPr="00376373" w14:paraId="271FE00A" w14:textId="77777777" w:rsidTr="00E3582E">
        <w:trPr>
          <w:trHeight w:val="212"/>
        </w:trPr>
        <w:tc>
          <w:tcPr>
            <w:tcW w:w="856" w:type="dxa"/>
          </w:tcPr>
          <w:p w14:paraId="4DD631E2" w14:textId="4ACF6EFD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</w:rPr>
              <w:t>Fmo3</w:t>
            </w:r>
          </w:p>
        </w:tc>
        <w:tc>
          <w:tcPr>
            <w:tcW w:w="2178" w:type="dxa"/>
            <w:vAlign w:val="center"/>
          </w:tcPr>
          <w:p w14:paraId="2D449B92" w14:textId="18B09E78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3</w:t>
            </w:r>
          </w:p>
        </w:tc>
        <w:tc>
          <w:tcPr>
            <w:tcW w:w="3535" w:type="dxa"/>
            <w:vAlign w:val="center"/>
          </w:tcPr>
          <w:p w14:paraId="503D852C" w14:textId="032D4B7E" w:rsidR="00D532E6" w:rsidRPr="00376373" w:rsidRDefault="0025637B" w:rsidP="00D532E6">
            <w:pPr>
              <w:rPr>
                <w:color w:val="222222"/>
              </w:rPr>
            </w:pPr>
            <w:proofErr w:type="gramStart"/>
            <w:r w:rsidRPr="00376373">
              <w:rPr>
                <w:color w:val="222222"/>
              </w:rPr>
              <w:t>F:AACAACTTACCCACCGCCAT</w:t>
            </w:r>
            <w:proofErr w:type="gramEnd"/>
          </w:p>
          <w:p w14:paraId="3C10FC2B" w14:textId="08BC3704" w:rsidR="0025637B" w:rsidRPr="00376373" w:rsidRDefault="0025637B" w:rsidP="00D532E6">
            <w:pPr>
              <w:rPr>
                <w:lang w:val="en-US"/>
              </w:rPr>
            </w:pPr>
            <w:proofErr w:type="gramStart"/>
            <w:r w:rsidRPr="00376373">
              <w:rPr>
                <w:color w:val="222222"/>
              </w:rPr>
              <w:t>R:TGAACACGGGCTCTTTCCTG</w:t>
            </w:r>
            <w:proofErr w:type="gramEnd"/>
          </w:p>
        </w:tc>
        <w:tc>
          <w:tcPr>
            <w:tcW w:w="2268" w:type="dxa"/>
            <w:vAlign w:val="center"/>
          </w:tcPr>
          <w:p w14:paraId="72A6C613" w14:textId="59646C04" w:rsidR="00D532E6" w:rsidRPr="00376373" w:rsidRDefault="00E158B7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121</w:t>
            </w:r>
          </w:p>
        </w:tc>
        <w:tc>
          <w:tcPr>
            <w:tcW w:w="2261" w:type="dxa"/>
          </w:tcPr>
          <w:p w14:paraId="0309B98C" w14:textId="1209C643" w:rsidR="00D532E6" w:rsidRPr="00376373" w:rsidRDefault="0025637B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NM_008030.2</w:t>
            </w:r>
          </w:p>
        </w:tc>
      </w:tr>
      <w:tr w:rsidR="00D532E6" w:rsidRPr="00376373" w14:paraId="321D99B2" w14:textId="77777777" w:rsidTr="00E3582E">
        <w:trPr>
          <w:trHeight w:val="212"/>
        </w:trPr>
        <w:tc>
          <w:tcPr>
            <w:tcW w:w="856" w:type="dxa"/>
          </w:tcPr>
          <w:p w14:paraId="43EBC505" w14:textId="12E1AF6A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</w:rPr>
              <w:t>Fmo5</w:t>
            </w:r>
          </w:p>
        </w:tc>
        <w:tc>
          <w:tcPr>
            <w:tcW w:w="2178" w:type="dxa"/>
            <w:vAlign w:val="center"/>
          </w:tcPr>
          <w:p w14:paraId="46F23153" w14:textId="4ABC1BE3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5</w:t>
            </w:r>
          </w:p>
        </w:tc>
        <w:tc>
          <w:tcPr>
            <w:tcW w:w="3535" w:type="dxa"/>
            <w:vAlign w:val="center"/>
          </w:tcPr>
          <w:p w14:paraId="0D93CA4A" w14:textId="0874CAE5" w:rsidR="00D532E6" w:rsidRPr="00376373" w:rsidRDefault="00A401F2" w:rsidP="00D532E6">
            <w:pPr>
              <w:rPr>
                <w:color w:val="222222"/>
              </w:rPr>
            </w:pPr>
            <w:proofErr w:type="gramStart"/>
            <w:r w:rsidRPr="00376373">
              <w:rPr>
                <w:color w:val="222222"/>
              </w:rPr>
              <w:t>F:TGTGGCCTGATGTGTGTTCA</w:t>
            </w:r>
            <w:proofErr w:type="gramEnd"/>
          </w:p>
          <w:p w14:paraId="545B1531" w14:textId="06F29374" w:rsidR="00A401F2" w:rsidRPr="00376373" w:rsidRDefault="00A401F2" w:rsidP="00D532E6">
            <w:pPr>
              <w:rPr>
                <w:lang w:val="en-US"/>
              </w:rPr>
            </w:pPr>
            <w:proofErr w:type="gramStart"/>
            <w:r w:rsidRPr="00376373">
              <w:rPr>
                <w:color w:val="222222"/>
              </w:rPr>
              <w:t>R:AAATACTGGCCCTGCCTTCC</w:t>
            </w:r>
            <w:proofErr w:type="gramEnd"/>
          </w:p>
        </w:tc>
        <w:tc>
          <w:tcPr>
            <w:tcW w:w="2268" w:type="dxa"/>
            <w:vAlign w:val="center"/>
          </w:tcPr>
          <w:p w14:paraId="4548E30D" w14:textId="246F0D38" w:rsidR="00D532E6" w:rsidRPr="00376373" w:rsidRDefault="00A401F2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253</w:t>
            </w:r>
          </w:p>
        </w:tc>
        <w:tc>
          <w:tcPr>
            <w:tcW w:w="2261" w:type="dxa"/>
          </w:tcPr>
          <w:p w14:paraId="183B32EE" w14:textId="673B917F" w:rsidR="00D532E6" w:rsidRPr="00376373" w:rsidRDefault="000878D2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NM_001161765.1</w:t>
            </w:r>
          </w:p>
        </w:tc>
      </w:tr>
      <w:tr w:rsidR="00D532E6" w:rsidRPr="00376373" w14:paraId="3456D13B" w14:textId="77777777" w:rsidTr="00E3582E">
        <w:trPr>
          <w:trHeight w:val="212"/>
        </w:trPr>
        <w:tc>
          <w:tcPr>
            <w:tcW w:w="856" w:type="dxa"/>
          </w:tcPr>
          <w:p w14:paraId="610E334A" w14:textId="77131E44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</w:rPr>
              <w:t>Gapdh</w:t>
            </w:r>
          </w:p>
        </w:tc>
        <w:tc>
          <w:tcPr>
            <w:tcW w:w="2178" w:type="dxa"/>
            <w:vAlign w:val="center"/>
          </w:tcPr>
          <w:p w14:paraId="78D27ADE" w14:textId="2D86B972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glyceraldehyde-3-phosphate dehydrogenase</w:t>
            </w:r>
          </w:p>
        </w:tc>
        <w:tc>
          <w:tcPr>
            <w:tcW w:w="3535" w:type="dxa"/>
            <w:vAlign w:val="center"/>
          </w:tcPr>
          <w:p w14:paraId="6E5F10FE" w14:textId="325EA9B9" w:rsidR="00D532E6" w:rsidRPr="00376373" w:rsidRDefault="00204676" w:rsidP="00D532E6">
            <w:pPr>
              <w:rPr>
                <w:lang w:val="en-US"/>
              </w:rPr>
            </w:pPr>
            <w:proofErr w:type="gramStart"/>
            <w:r w:rsidRPr="00376373">
              <w:rPr>
                <w:lang w:val="en-US"/>
              </w:rPr>
              <w:t>F:</w:t>
            </w:r>
            <w:r w:rsidR="006F74E0" w:rsidRPr="00376373">
              <w:rPr>
                <w:lang w:val="en-US"/>
              </w:rPr>
              <w:t>CCCTTAAGAGGGATGCTGCC</w:t>
            </w:r>
            <w:proofErr w:type="gramEnd"/>
          </w:p>
          <w:p w14:paraId="3DC08073" w14:textId="04A476D0" w:rsidR="006F74E0" w:rsidRPr="00376373" w:rsidRDefault="00204676" w:rsidP="00D532E6">
            <w:pPr>
              <w:rPr>
                <w:lang w:val="en-US"/>
              </w:rPr>
            </w:pPr>
            <w:proofErr w:type="gramStart"/>
            <w:r w:rsidRPr="00376373">
              <w:rPr>
                <w:lang w:val="en-US"/>
              </w:rPr>
              <w:t>R:</w:t>
            </w:r>
            <w:r w:rsidR="006F74E0" w:rsidRPr="00376373">
              <w:rPr>
                <w:lang w:val="en-US"/>
              </w:rPr>
              <w:t>ACTGTGCCGTTGAATTTGCC</w:t>
            </w:r>
            <w:proofErr w:type="gramEnd"/>
          </w:p>
        </w:tc>
        <w:tc>
          <w:tcPr>
            <w:tcW w:w="2268" w:type="dxa"/>
            <w:vAlign w:val="center"/>
          </w:tcPr>
          <w:p w14:paraId="1D0C818A" w14:textId="0CDC84A2" w:rsidR="00D532E6" w:rsidRPr="00376373" w:rsidRDefault="00173B39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263</w:t>
            </w:r>
          </w:p>
        </w:tc>
        <w:tc>
          <w:tcPr>
            <w:tcW w:w="2261" w:type="dxa"/>
          </w:tcPr>
          <w:p w14:paraId="03D242BC" w14:textId="6808F9A7" w:rsidR="00D532E6" w:rsidRPr="00376373" w:rsidRDefault="006F74E0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NM_001289726.1</w:t>
            </w:r>
          </w:p>
        </w:tc>
      </w:tr>
      <w:tr w:rsidR="002068D3" w:rsidRPr="00376373" w14:paraId="65F821E7" w14:textId="77777777" w:rsidTr="00E3582E">
        <w:trPr>
          <w:trHeight w:val="212"/>
        </w:trPr>
        <w:tc>
          <w:tcPr>
            <w:tcW w:w="11098" w:type="dxa"/>
            <w:gridSpan w:val="5"/>
            <w:vAlign w:val="center"/>
          </w:tcPr>
          <w:p w14:paraId="3712C40E" w14:textId="7357B5E1" w:rsidR="002068D3" w:rsidRPr="00376373" w:rsidRDefault="002068D3" w:rsidP="002068D3">
            <w:pPr>
              <w:jc w:val="center"/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lastRenderedPageBreak/>
              <w:t>G</w:t>
            </w:r>
            <w:r w:rsidR="006B1E55">
              <w:rPr>
                <w:b/>
                <w:bCs/>
                <w:lang w:val="en-US"/>
              </w:rPr>
              <w:t xml:space="preserve">UINEA </w:t>
            </w:r>
            <w:r w:rsidRPr="00376373">
              <w:rPr>
                <w:b/>
                <w:bCs/>
                <w:lang w:val="en-US"/>
              </w:rPr>
              <w:t>PIG</w:t>
            </w:r>
          </w:p>
        </w:tc>
      </w:tr>
      <w:tr w:rsidR="002068D3" w:rsidRPr="00376373" w14:paraId="1E29DBE7" w14:textId="77777777" w:rsidTr="00E3582E">
        <w:trPr>
          <w:trHeight w:val="212"/>
        </w:trPr>
        <w:tc>
          <w:tcPr>
            <w:tcW w:w="856" w:type="dxa"/>
            <w:vAlign w:val="center"/>
          </w:tcPr>
          <w:p w14:paraId="113F6C00" w14:textId="7B4BB0F8" w:rsidR="002068D3" w:rsidRPr="00376373" w:rsidRDefault="002068D3" w:rsidP="002068D3">
            <w:pPr>
              <w:rPr>
                <w:b/>
                <w:bCs/>
                <w:i/>
                <w:iCs/>
                <w:lang w:val="en-US"/>
              </w:rPr>
            </w:pPr>
            <w:r w:rsidRPr="00376373">
              <w:rPr>
                <w:b/>
                <w:bCs/>
                <w:lang w:val="en-US"/>
              </w:rPr>
              <w:t>Gene</w:t>
            </w:r>
          </w:p>
        </w:tc>
        <w:tc>
          <w:tcPr>
            <w:tcW w:w="2178" w:type="dxa"/>
            <w:vAlign w:val="center"/>
          </w:tcPr>
          <w:p w14:paraId="491EFD30" w14:textId="21D10ADD" w:rsidR="002068D3" w:rsidRPr="00376373" w:rsidRDefault="002068D3" w:rsidP="002068D3">
            <w:pPr>
              <w:rPr>
                <w:lang w:val="en-US"/>
              </w:rPr>
            </w:pPr>
            <w:r w:rsidRPr="00376373">
              <w:rPr>
                <w:b/>
                <w:bCs/>
                <w:lang w:val="en-US"/>
              </w:rPr>
              <w:t>Encoded product</w:t>
            </w:r>
          </w:p>
        </w:tc>
        <w:tc>
          <w:tcPr>
            <w:tcW w:w="3535" w:type="dxa"/>
            <w:vAlign w:val="center"/>
          </w:tcPr>
          <w:p w14:paraId="44E3F553" w14:textId="6B9A81FF" w:rsidR="002068D3" w:rsidRPr="00376373" w:rsidRDefault="002068D3" w:rsidP="002068D3">
            <w:pPr>
              <w:rPr>
                <w:lang w:val="en-US"/>
              </w:rPr>
            </w:pPr>
            <w:r w:rsidRPr="00376373">
              <w:rPr>
                <w:b/>
                <w:bCs/>
                <w:lang w:val="en-US"/>
              </w:rPr>
              <w:t>Primers</w:t>
            </w:r>
          </w:p>
        </w:tc>
        <w:tc>
          <w:tcPr>
            <w:tcW w:w="2268" w:type="dxa"/>
            <w:vAlign w:val="center"/>
          </w:tcPr>
          <w:p w14:paraId="784757A7" w14:textId="2179F8F1" w:rsidR="002068D3" w:rsidRPr="00376373" w:rsidRDefault="002068D3" w:rsidP="002068D3">
            <w:pPr>
              <w:rPr>
                <w:lang w:val="en-US"/>
              </w:rPr>
            </w:pPr>
            <w:r w:rsidRPr="00376373">
              <w:rPr>
                <w:b/>
                <w:bCs/>
                <w:lang w:val="en-US"/>
              </w:rPr>
              <w:t>PCR product size [bp]</w:t>
            </w:r>
          </w:p>
        </w:tc>
        <w:tc>
          <w:tcPr>
            <w:tcW w:w="2261" w:type="dxa"/>
          </w:tcPr>
          <w:p w14:paraId="5F4FFF34" w14:textId="77777777" w:rsidR="002068D3" w:rsidRPr="00376373" w:rsidRDefault="002068D3" w:rsidP="002068D3">
            <w:pPr>
              <w:rPr>
                <w:b/>
                <w:bCs/>
                <w:lang w:val="en-US"/>
              </w:rPr>
            </w:pPr>
            <w:r w:rsidRPr="00376373">
              <w:rPr>
                <w:b/>
                <w:bCs/>
                <w:lang w:val="en-US"/>
              </w:rPr>
              <w:t xml:space="preserve">Accession </w:t>
            </w:r>
          </w:p>
          <w:p w14:paraId="63FA8E16" w14:textId="1AFE5CF0" w:rsidR="002068D3" w:rsidRPr="00376373" w:rsidRDefault="002068D3" w:rsidP="002068D3">
            <w:pPr>
              <w:rPr>
                <w:lang w:val="en-US"/>
              </w:rPr>
            </w:pPr>
            <w:r w:rsidRPr="00376373">
              <w:rPr>
                <w:b/>
                <w:bCs/>
                <w:lang w:val="en-US"/>
              </w:rPr>
              <w:t>number</w:t>
            </w:r>
          </w:p>
        </w:tc>
      </w:tr>
      <w:tr w:rsidR="00D532E6" w:rsidRPr="00376373" w14:paraId="240BF1BE" w14:textId="77777777" w:rsidTr="00E3582E">
        <w:trPr>
          <w:trHeight w:val="212"/>
        </w:trPr>
        <w:tc>
          <w:tcPr>
            <w:tcW w:w="856" w:type="dxa"/>
            <w:vAlign w:val="center"/>
          </w:tcPr>
          <w:p w14:paraId="1EDDB24E" w14:textId="15A6E6E3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Fmo1</w:t>
            </w:r>
          </w:p>
        </w:tc>
        <w:tc>
          <w:tcPr>
            <w:tcW w:w="2178" w:type="dxa"/>
            <w:vAlign w:val="center"/>
          </w:tcPr>
          <w:p w14:paraId="3A0E2BB5" w14:textId="540A050F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1</w:t>
            </w:r>
          </w:p>
        </w:tc>
        <w:tc>
          <w:tcPr>
            <w:tcW w:w="3535" w:type="dxa"/>
            <w:vAlign w:val="center"/>
          </w:tcPr>
          <w:p w14:paraId="2416A462" w14:textId="23B6E6BE" w:rsidR="00D532E6" w:rsidRPr="00376373" w:rsidRDefault="00965F26" w:rsidP="00D532E6">
            <w:pPr>
              <w:rPr>
                <w:lang w:val="en-US"/>
              </w:rPr>
            </w:pPr>
            <w:proofErr w:type="gramStart"/>
            <w:r w:rsidRPr="00376373">
              <w:rPr>
                <w:lang w:val="en-US"/>
              </w:rPr>
              <w:t>F:AAGGGTGGAACCACATCACC</w:t>
            </w:r>
            <w:proofErr w:type="gramEnd"/>
          </w:p>
          <w:p w14:paraId="4CAFA2A2" w14:textId="4289CC39" w:rsidR="00965F26" w:rsidRPr="00376373" w:rsidRDefault="00965F26" w:rsidP="00D532E6">
            <w:pPr>
              <w:rPr>
                <w:lang w:val="en-US"/>
              </w:rPr>
            </w:pPr>
            <w:proofErr w:type="gramStart"/>
            <w:r w:rsidRPr="00376373">
              <w:rPr>
                <w:lang w:val="en-US"/>
              </w:rPr>
              <w:t>R:GCAACTCGTTTGGCCATGTT</w:t>
            </w:r>
            <w:proofErr w:type="gramEnd"/>
          </w:p>
        </w:tc>
        <w:tc>
          <w:tcPr>
            <w:tcW w:w="2268" w:type="dxa"/>
            <w:vAlign w:val="center"/>
          </w:tcPr>
          <w:p w14:paraId="08FEFF91" w14:textId="048B59A1" w:rsidR="00D532E6" w:rsidRPr="00376373" w:rsidRDefault="00FA1644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173</w:t>
            </w:r>
          </w:p>
        </w:tc>
        <w:tc>
          <w:tcPr>
            <w:tcW w:w="2261" w:type="dxa"/>
          </w:tcPr>
          <w:p w14:paraId="399F0191" w14:textId="2FD86DDC" w:rsidR="00D532E6" w:rsidRPr="00376373" w:rsidRDefault="00965F2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XM_003474740.4</w:t>
            </w:r>
          </w:p>
        </w:tc>
      </w:tr>
      <w:tr w:rsidR="00D532E6" w:rsidRPr="00376373" w14:paraId="5B79437B" w14:textId="77777777" w:rsidTr="00E3582E">
        <w:trPr>
          <w:trHeight w:val="212"/>
        </w:trPr>
        <w:tc>
          <w:tcPr>
            <w:tcW w:w="856" w:type="dxa"/>
            <w:vAlign w:val="center"/>
          </w:tcPr>
          <w:p w14:paraId="000B1E9B" w14:textId="3EF44A23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Fmo3</w:t>
            </w:r>
          </w:p>
        </w:tc>
        <w:tc>
          <w:tcPr>
            <w:tcW w:w="2178" w:type="dxa"/>
            <w:vAlign w:val="center"/>
          </w:tcPr>
          <w:p w14:paraId="45A1C001" w14:textId="1F70EDE3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3</w:t>
            </w:r>
          </w:p>
        </w:tc>
        <w:tc>
          <w:tcPr>
            <w:tcW w:w="3535" w:type="dxa"/>
            <w:vAlign w:val="center"/>
          </w:tcPr>
          <w:p w14:paraId="6B4726AD" w14:textId="3BA501F7" w:rsidR="00D532E6" w:rsidRPr="00376373" w:rsidRDefault="000B4E1B" w:rsidP="00D532E6">
            <w:pPr>
              <w:rPr>
                <w:lang w:val="en-US"/>
              </w:rPr>
            </w:pPr>
            <w:proofErr w:type="gramStart"/>
            <w:r w:rsidRPr="00376373">
              <w:rPr>
                <w:lang w:val="en-US"/>
              </w:rPr>
              <w:t>F:GAAAACGCAGCCAGGAGCTA</w:t>
            </w:r>
            <w:proofErr w:type="gramEnd"/>
          </w:p>
          <w:p w14:paraId="694FB9D5" w14:textId="47618FD5" w:rsidR="000B4E1B" w:rsidRPr="00376373" w:rsidRDefault="000B4E1B" w:rsidP="00D532E6">
            <w:pPr>
              <w:rPr>
                <w:lang w:val="en-US"/>
              </w:rPr>
            </w:pPr>
            <w:proofErr w:type="gramStart"/>
            <w:r w:rsidRPr="00376373">
              <w:rPr>
                <w:color w:val="222222"/>
              </w:rPr>
              <w:t>R:CTGATGGAGGCCAAACCACT</w:t>
            </w:r>
            <w:proofErr w:type="gramEnd"/>
          </w:p>
        </w:tc>
        <w:tc>
          <w:tcPr>
            <w:tcW w:w="2268" w:type="dxa"/>
            <w:vAlign w:val="center"/>
          </w:tcPr>
          <w:p w14:paraId="32991531" w14:textId="05137782" w:rsidR="00D532E6" w:rsidRPr="00376373" w:rsidRDefault="00E46B0B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238</w:t>
            </w:r>
          </w:p>
        </w:tc>
        <w:tc>
          <w:tcPr>
            <w:tcW w:w="2261" w:type="dxa"/>
          </w:tcPr>
          <w:p w14:paraId="35CED976" w14:textId="346A4F7A" w:rsidR="00D532E6" w:rsidRPr="00376373" w:rsidRDefault="000B4E1B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XM_013158075.2</w:t>
            </w:r>
          </w:p>
        </w:tc>
      </w:tr>
      <w:tr w:rsidR="00D532E6" w:rsidRPr="00376373" w14:paraId="092B2A51" w14:textId="77777777" w:rsidTr="00E3582E">
        <w:trPr>
          <w:trHeight w:val="212"/>
        </w:trPr>
        <w:tc>
          <w:tcPr>
            <w:tcW w:w="856" w:type="dxa"/>
            <w:vAlign w:val="center"/>
          </w:tcPr>
          <w:p w14:paraId="38075CA5" w14:textId="3CCCF8FB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Fmo5</w:t>
            </w:r>
          </w:p>
        </w:tc>
        <w:tc>
          <w:tcPr>
            <w:tcW w:w="2178" w:type="dxa"/>
            <w:vAlign w:val="center"/>
          </w:tcPr>
          <w:p w14:paraId="0D79ED94" w14:textId="4A62E459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flavin containing dimethylaniline monoxygenase 5</w:t>
            </w:r>
          </w:p>
        </w:tc>
        <w:tc>
          <w:tcPr>
            <w:tcW w:w="3535" w:type="dxa"/>
            <w:vAlign w:val="center"/>
          </w:tcPr>
          <w:p w14:paraId="3D0E954A" w14:textId="3C72C089" w:rsidR="00D532E6" w:rsidRPr="00376373" w:rsidRDefault="002E2A3A" w:rsidP="00D532E6">
            <w:pPr>
              <w:rPr>
                <w:color w:val="222222"/>
              </w:rPr>
            </w:pPr>
            <w:proofErr w:type="gramStart"/>
            <w:r w:rsidRPr="00376373">
              <w:rPr>
                <w:color w:val="222222"/>
              </w:rPr>
              <w:t>F:TGCTGCTGATGATGATGGTAGT</w:t>
            </w:r>
            <w:proofErr w:type="gramEnd"/>
          </w:p>
          <w:p w14:paraId="199BECC2" w14:textId="5915C8BF" w:rsidR="002E2A3A" w:rsidRPr="00376373" w:rsidRDefault="002E2A3A" w:rsidP="00D532E6">
            <w:pPr>
              <w:rPr>
                <w:lang w:val="en-US"/>
              </w:rPr>
            </w:pPr>
            <w:proofErr w:type="gramStart"/>
            <w:r w:rsidRPr="00376373">
              <w:rPr>
                <w:color w:val="222222"/>
              </w:rPr>
              <w:t>R:TGGGATTGGGTAGTCGCTGA</w:t>
            </w:r>
            <w:proofErr w:type="gramEnd"/>
          </w:p>
        </w:tc>
        <w:tc>
          <w:tcPr>
            <w:tcW w:w="2268" w:type="dxa"/>
            <w:vAlign w:val="center"/>
          </w:tcPr>
          <w:p w14:paraId="0DD6857A" w14:textId="63A16AE0" w:rsidR="00D532E6" w:rsidRPr="00376373" w:rsidRDefault="002E2A3A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441</w:t>
            </w:r>
          </w:p>
        </w:tc>
        <w:tc>
          <w:tcPr>
            <w:tcW w:w="2261" w:type="dxa"/>
          </w:tcPr>
          <w:p w14:paraId="79CB593B" w14:textId="0D39B7C7" w:rsidR="00D532E6" w:rsidRPr="00376373" w:rsidRDefault="002E2A3A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NM_001172947.1</w:t>
            </w:r>
          </w:p>
        </w:tc>
      </w:tr>
      <w:tr w:rsidR="00D532E6" w:rsidRPr="00376373" w14:paraId="10C276F3" w14:textId="77777777" w:rsidTr="00E3582E">
        <w:trPr>
          <w:trHeight w:val="212"/>
        </w:trPr>
        <w:tc>
          <w:tcPr>
            <w:tcW w:w="856" w:type="dxa"/>
            <w:vAlign w:val="center"/>
          </w:tcPr>
          <w:p w14:paraId="527A8F60" w14:textId="1E788DFA" w:rsidR="00D532E6" w:rsidRPr="00376373" w:rsidRDefault="00D532E6" w:rsidP="00D532E6">
            <w:pPr>
              <w:rPr>
                <w:i/>
                <w:iCs/>
                <w:lang w:val="en-US"/>
              </w:rPr>
            </w:pPr>
            <w:r w:rsidRPr="00376373">
              <w:rPr>
                <w:i/>
                <w:iCs/>
                <w:lang w:val="en-US"/>
              </w:rPr>
              <w:t>Gapdh</w:t>
            </w:r>
          </w:p>
        </w:tc>
        <w:tc>
          <w:tcPr>
            <w:tcW w:w="2178" w:type="dxa"/>
            <w:vAlign w:val="center"/>
          </w:tcPr>
          <w:p w14:paraId="42DB3329" w14:textId="4EDEFDBA" w:rsidR="00D532E6" w:rsidRPr="00376373" w:rsidRDefault="00D532E6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glyceraldehyde-3-phosphate dehydrogenase</w:t>
            </w:r>
          </w:p>
        </w:tc>
        <w:tc>
          <w:tcPr>
            <w:tcW w:w="3535" w:type="dxa"/>
            <w:vAlign w:val="center"/>
          </w:tcPr>
          <w:p w14:paraId="19BA7D1A" w14:textId="3131FDC3" w:rsidR="00D532E6" w:rsidRPr="00376373" w:rsidRDefault="00AF6AD9" w:rsidP="00D532E6">
            <w:pPr>
              <w:rPr>
                <w:color w:val="222222"/>
              </w:rPr>
            </w:pPr>
            <w:proofErr w:type="gramStart"/>
            <w:r w:rsidRPr="00376373">
              <w:rPr>
                <w:color w:val="222222"/>
              </w:rPr>
              <w:t>F:</w:t>
            </w:r>
            <w:r w:rsidR="00FE73B0" w:rsidRPr="00376373">
              <w:rPr>
                <w:color w:val="222222"/>
              </w:rPr>
              <w:t>TGGTGAAGGTCGGAGTGAAC</w:t>
            </w:r>
            <w:proofErr w:type="gramEnd"/>
          </w:p>
          <w:p w14:paraId="6E468B33" w14:textId="7EAEE739" w:rsidR="00FE73B0" w:rsidRPr="00376373" w:rsidRDefault="00AF6AD9" w:rsidP="00D532E6">
            <w:pPr>
              <w:rPr>
                <w:lang w:val="en-US"/>
              </w:rPr>
            </w:pPr>
            <w:proofErr w:type="gramStart"/>
            <w:r w:rsidRPr="00376373">
              <w:rPr>
                <w:color w:val="222222"/>
              </w:rPr>
              <w:t>R:</w:t>
            </w:r>
            <w:r w:rsidR="00FE73B0" w:rsidRPr="00376373">
              <w:rPr>
                <w:color w:val="222222"/>
              </w:rPr>
              <w:t>TCCCATTCTCAGCCTTGACG</w:t>
            </w:r>
            <w:proofErr w:type="gramEnd"/>
          </w:p>
        </w:tc>
        <w:tc>
          <w:tcPr>
            <w:tcW w:w="2268" w:type="dxa"/>
            <w:vAlign w:val="center"/>
          </w:tcPr>
          <w:p w14:paraId="23572588" w14:textId="62ABC0D2" w:rsidR="00D532E6" w:rsidRPr="00376373" w:rsidRDefault="00FE73B0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189</w:t>
            </w:r>
          </w:p>
        </w:tc>
        <w:tc>
          <w:tcPr>
            <w:tcW w:w="2261" w:type="dxa"/>
          </w:tcPr>
          <w:p w14:paraId="61478B93" w14:textId="25B827E5" w:rsidR="00D532E6" w:rsidRPr="00376373" w:rsidRDefault="00FE73B0" w:rsidP="00D532E6">
            <w:pPr>
              <w:rPr>
                <w:lang w:val="en-US"/>
              </w:rPr>
            </w:pPr>
            <w:r w:rsidRPr="00376373">
              <w:rPr>
                <w:lang w:val="en-US"/>
              </w:rPr>
              <w:t>NM_001172951.1</w:t>
            </w:r>
          </w:p>
        </w:tc>
      </w:tr>
    </w:tbl>
    <w:p w14:paraId="1FEF2AC0" w14:textId="3547BD1A" w:rsidR="001F07F0" w:rsidRPr="00376373" w:rsidRDefault="001F07F0"/>
    <w:p w14:paraId="1C2E4E83" w14:textId="3786B6AE" w:rsidR="001F07F0" w:rsidRPr="00376373" w:rsidRDefault="001F07F0"/>
    <w:p w14:paraId="461B08CD" w14:textId="162D8747" w:rsidR="001F07F0" w:rsidRPr="00376373" w:rsidRDefault="001F07F0"/>
    <w:p w14:paraId="6BAB6A5C" w14:textId="2A1C34C6" w:rsidR="001F07F0" w:rsidRPr="00376373" w:rsidRDefault="001F07F0"/>
    <w:p w14:paraId="17215265" w14:textId="7462A496" w:rsidR="001F07F0" w:rsidRPr="00376373" w:rsidRDefault="001F07F0"/>
    <w:p w14:paraId="0750FBAB" w14:textId="48D37542" w:rsidR="001F07F0" w:rsidRPr="00376373" w:rsidRDefault="001F07F0"/>
    <w:p w14:paraId="73465045" w14:textId="6B826B76" w:rsidR="001F07F0" w:rsidRPr="00376373" w:rsidRDefault="001F07F0"/>
    <w:p w14:paraId="05618C93" w14:textId="0A5A9CE0" w:rsidR="001F07F0" w:rsidRPr="00376373" w:rsidRDefault="001F07F0"/>
    <w:p w14:paraId="5140FD10" w14:textId="453937C9" w:rsidR="001F07F0" w:rsidRPr="00376373" w:rsidRDefault="001F07F0"/>
    <w:p w14:paraId="3F1E0637" w14:textId="7DE150E8" w:rsidR="001F07F0" w:rsidRPr="00376373" w:rsidRDefault="001F07F0"/>
    <w:p w14:paraId="47E9C7D2" w14:textId="6EA3A0B9" w:rsidR="001F07F0" w:rsidRPr="00376373" w:rsidRDefault="001F07F0"/>
    <w:p w14:paraId="1659C675" w14:textId="0D1F23B0" w:rsidR="001F07F0" w:rsidRPr="00376373" w:rsidRDefault="001F07F0"/>
    <w:p w14:paraId="7EA8DEB7" w14:textId="2F751322" w:rsidR="001F07F0" w:rsidRPr="00376373" w:rsidRDefault="001F07F0"/>
    <w:p w14:paraId="396BD48C" w14:textId="78C5C67D" w:rsidR="001F07F0" w:rsidRPr="00376373" w:rsidRDefault="001F07F0"/>
    <w:p w14:paraId="565C9C20" w14:textId="39DE5510" w:rsidR="001F07F0" w:rsidRPr="00376373" w:rsidRDefault="001F07F0"/>
    <w:p w14:paraId="21720DB2" w14:textId="2F843910" w:rsidR="001F07F0" w:rsidRPr="00376373" w:rsidRDefault="001F07F0"/>
    <w:p w14:paraId="77FFB83A" w14:textId="77777777" w:rsidR="002D09AB" w:rsidRPr="00376373" w:rsidRDefault="002D09AB" w:rsidP="001F07F0">
      <w:pPr>
        <w:spacing w:after="120"/>
        <w:rPr>
          <w:b/>
          <w:bCs/>
          <w:lang w:val="en-US"/>
        </w:rPr>
      </w:pPr>
    </w:p>
    <w:sectPr w:rsidR="002D09AB" w:rsidRPr="00376373" w:rsidSect="00EA2E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KztLQ0NTAzNje0NDZT0lEKTi0uzszPAykwtKwFALgRTEstAAAA"/>
  </w:docVars>
  <w:rsids>
    <w:rsidRoot w:val="00BD7C9D"/>
    <w:rsid w:val="00030EDB"/>
    <w:rsid w:val="000330F5"/>
    <w:rsid w:val="00066054"/>
    <w:rsid w:val="000862FC"/>
    <w:rsid w:val="000878D2"/>
    <w:rsid w:val="000A3B24"/>
    <w:rsid w:val="000B4E1B"/>
    <w:rsid w:val="000C38BA"/>
    <w:rsid w:val="000D2F95"/>
    <w:rsid w:val="000D30ED"/>
    <w:rsid w:val="000D3B01"/>
    <w:rsid w:val="000D6A5F"/>
    <w:rsid w:val="000F059C"/>
    <w:rsid w:val="00105846"/>
    <w:rsid w:val="001074FD"/>
    <w:rsid w:val="00163C29"/>
    <w:rsid w:val="00173B39"/>
    <w:rsid w:val="00174A34"/>
    <w:rsid w:val="00185546"/>
    <w:rsid w:val="001D20FB"/>
    <w:rsid w:val="001F07F0"/>
    <w:rsid w:val="00204676"/>
    <w:rsid w:val="002053DC"/>
    <w:rsid w:val="002068D3"/>
    <w:rsid w:val="002166CF"/>
    <w:rsid w:val="002314DD"/>
    <w:rsid w:val="00231860"/>
    <w:rsid w:val="0025637B"/>
    <w:rsid w:val="00282944"/>
    <w:rsid w:val="002A0D59"/>
    <w:rsid w:val="002D09AB"/>
    <w:rsid w:val="002D2248"/>
    <w:rsid w:val="002D564C"/>
    <w:rsid w:val="002E2A3A"/>
    <w:rsid w:val="0035478C"/>
    <w:rsid w:val="00375F0D"/>
    <w:rsid w:val="00376373"/>
    <w:rsid w:val="00377F14"/>
    <w:rsid w:val="003D7602"/>
    <w:rsid w:val="00405E02"/>
    <w:rsid w:val="00442D6F"/>
    <w:rsid w:val="00443471"/>
    <w:rsid w:val="00496DEB"/>
    <w:rsid w:val="004F0CBF"/>
    <w:rsid w:val="0051107B"/>
    <w:rsid w:val="005720CB"/>
    <w:rsid w:val="005844F1"/>
    <w:rsid w:val="005D41C2"/>
    <w:rsid w:val="005E3E55"/>
    <w:rsid w:val="005F08BD"/>
    <w:rsid w:val="006147B5"/>
    <w:rsid w:val="00664538"/>
    <w:rsid w:val="00671DC1"/>
    <w:rsid w:val="00672EA7"/>
    <w:rsid w:val="00686E77"/>
    <w:rsid w:val="006B1B4E"/>
    <w:rsid w:val="006B1E55"/>
    <w:rsid w:val="006B408B"/>
    <w:rsid w:val="006C0723"/>
    <w:rsid w:val="006C3F88"/>
    <w:rsid w:val="006F74E0"/>
    <w:rsid w:val="007026E6"/>
    <w:rsid w:val="00704BAA"/>
    <w:rsid w:val="00765D03"/>
    <w:rsid w:val="0077614C"/>
    <w:rsid w:val="00783FA7"/>
    <w:rsid w:val="007F2C51"/>
    <w:rsid w:val="008804B7"/>
    <w:rsid w:val="008A004C"/>
    <w:rsid w:val="008A4903"/>
    <w:rsid w:val="008A5155"/>
    <w:rsid w:val="008E5A6C"/>
    <w:rsid w:val="009004F2"/>
    <w:rsid w:val="00944722"/>
    <w:rsid w:val="009548E8"/>
    <w:rsid w:val="00965F26"/>
    <w:rsid w:val="0099689D"/>
    <w:rsid w:val="009A286E"/>
    <w:rsid w:val="00A3357A"/>
    <w:rsid w:val="00A401F2"/>
    <w:rsid w:val="00A82B71"/>
    <w:rsid w:val="00AC2976"/>
    <w:rsid w:val="00AE2713"/>
    <w:rsid w:val="00AF2A6D"/>
    <w:rsid w:val="00AF6AD9"/>
    <w:rsid w:val="00B227AB"/>
    <w:rsid w:val="00B24F7A"/>
    <w:rsid w:val="00B63EE8"/>
    <w:rsid w:val="00B91CC5"/>
    <w:rsid w:val="00B96DDE"/>
    <w:rsid w:val="00BA3F50"/>
    <w:rsid w:val="00BA4FB5"/>
    <w:rsid w:val="00BC4B5C"/>
    <w:rsid w:val="00BD01BB"/>
    <w:rsid w:val="00BD7C9D"/>
    <w:rsid w:val="00C2782F"/>
    <w:rsid w:val="00C56721"/>
    <w:rsid w:val="00C96316"/>
    <w:rsid w:val="00CE2B8B"/>
    <w:rsid w:val="00D47BB9"/>
    <w:rsid w:val="00D532E6"/>
    <w:rsid w:val="00D61D92"/>
    <w:rsid w:val="00DA00A6"/>
    <w:rsid w:val="00DC3AAC"/>
    <w:rsid w:val="00DD3731"/>
    <w:rsid w:val="00E158B7"/>
    <w:rsid w:val="00E3582E"/>
    <w:rsid w:val="00E46B0B"/>
    <w:rsid w:val="00E472CD"/>
    <w:rsid w:val="00E93152"/>
    <w:rsid w:val="00EA2E6F"/>
    <w:rsid w:val="00EC676C"/>
    <w:rsid w:val="00F53C9F"/>
    <w:rsid w:val="00FA1644"/>
    <w:rsid w:val="00FA17E1"/>
    <w:rsid w:val="00FE408E"/>
    <w:rsid w:val="00FE73B0"/>
    <w:rsid w:val="00FF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BBDF84"/>
  <w15:chartTrackingRefBased/>
  <w15:docId w15:val="{976FCEAC-B517-49FC-8A2D-445EF7A18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rsid w:val="00EA2E6F"/>
    <w:rPr>
      <w:sz w:val="24"/>
      <w:szCs w:val="24"/>
    </w:rPr>
  </w:style>
  <w:style w:type="paragraph" w:styleId="Nagwek1">
    <w:name w:val="heading 1"/>
    <w:basedOn w:val="Normalny"/>
    <w:link w:val="Nagwek1Znak"/>
    <w:qFormat/>
    <w:rsid w:val="00EA2E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EA2E6F"/>
    <w:rPr>
      <w:b/>
      <w:bCs/>
      <w:kern w:val="36"/>
      <w:sz w:val="48"/>
      <w:szCs w:val="48"/>
    </w:rPr>
  </w:style>
  <w:style w:type="character" w:styleId="HTML-cytat">
    <w:name w:val="HTML Cite"/>
    <w:rsid w:val="00EA2E6F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47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233</Words>
  <Characters>1403</Characters>
  <Application>Microsoft Office Word</Application>
  <DocSecurity>0</DocSecurity>
  <Lines>11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Klaudia Bielińska</cp:lastModifiedBy>
  <cp:revision>644</cp:revision>
  <dcterms:created xsi:type="dcterms:W3CDTF">2017-06-30T12:43:00Z</dcterms:created>
  <dcterms:modified xsi:type="dcterms:W3CDTF">2023-10-21T13:36:00Z</dcterms:modified>
</cp:coreProperties>
</file>